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2A046C" w14:textId="787E1881" w:rsidR="00417463" w:rsidRPr="00764DFA" w:rsidRDefault="00417463" w:rsidP="007E5BE4">
      <w:pPr>
        <w:jc w:val="both"/>
        <w:rPr>
          <w:rFonts w:ascii="Times New Roman" w:hAnsi="Times New Roman" w:cs="Times New Roman"/>
          <w:b/>
          <w:lang w:val="en-US"/>
        </w:rPr>
      </w:pPr>
      <w:r w:rsidRPr="00764DFA">
        <w:rPr>
          <w:rFonts w:ascii="Times New Roman" w:hAnsi="Times New Roman" w:cs="Times New Roman"/>
          <w:b/>
          <w:lang w:val="en-US"/>
        </w:rPr>
        <w:t>Additional file 5</w:t>
      </w:r>
      <w:r w:rsidR="007E5BE4" w:rsidRPr="00764DFA">
        <w:rPr>
          <w:rFonts w:ascii="Times New Roman" w:hAnsi="Times New Roman" w:cs="Times New Roman"/>
          <w:b/>
          <w:lang w:val="en-US"/>
        </w:rPr>
        <w:t xml:space="preserve"> Distribution (%) of virulence-associated genes among urinary </w:t>
      </w:r>
      <w:r w:rsidR="007E5BE4" w:rsidRPr="00764DFA">
        <w:rPr>
          <w:rFonts w:ascii="Times New Roman" w:hAnsi="Times New Roman" w:cs="Times New Roman"/>
          <w:b/>
          <w:i/>
          <w:iCs/>
          <w:lang w:val="en-US"/>
        </w:rPr>
        <w:t>E. coli</w:t>
      </w:r>
      <w:r w:rsidR="007E5BE4" w:rsidRPr="00764DFA">
        <w:rPr>
          <w:rFonts w:ascii="Times New Roman" w:hAnsi="Times New Roman" w:cs="Times New Roman"/>
          <w:b/>
          <w:lang w:val="en-US"/>
        </w:rPr>
        <w:t xml:space="preserve"> strains isolated from 225 humans, 44 cats and 91 dogs.</w:t>
      </w:r>
      <w:bookmarkStart w:id="0" w:name="_GoBack"/>
      <w:bookmarkEnd w:id="0"/>
    </w:p>
    <w:p w14:paraId="38F899EC" w14:textId="77777777" w:rsidR="00417463" w:rsidRPr="00764DFA" w:rsidRDefault="00417463" w:rsidP="00417463">
      <w:pPr>
        <w:rPr>
          <w:rFonts w:ascii="Times New Roman" w:hAnsi="Times New Roman" w:cs="Times New Roman"/>
          <w:b/>
          <w:lang w:val="en-US"/>
        </w:rPr>
      </w:pPr>
    </w:p>
    <w:p w14:paraId="3435C1C9" w14:textId="77777777" w:rsidR="00584836" w:rsidRPr="00764DFA" w:rsidRDefault="00293D6E" w:rsidP="00584836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764DFA">
        <w:rPr>
          <w:rFonts w:ascii="Times New Roman" w:hAnsi="Times New Roman" w:cs="Times New Roman"/>
          <w:b/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2E3091AC" wp14:editId="18514037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260228" cy="3638316"/>
                <wp:effectExtent l="0" t="0" r="13970" b="6985"/>
                <wp:wrapNone/>
                <wp:docPr id="4" name="Groupe 3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76E381D-8FAE-0A6B-3CB9-CF9019CD0BA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60228" cy="3638316"/>
                          <a:chOff x="0" y="0"/>
                          <a:chExt cx="6260228" cy="3638316"/>
                        </a:xfrm>
                      </wpg:grpSpPr>
                      <wpg:graphicFrame>
                        <wpg:cNvPr id="944178878" name="Graphique 944178878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BA3BC23-AEE3-DB63-8E51-4D4413DC2D2C}"/>
                            </a:ext>
                          </a:extLst>
                        </wpg:cNvPr>
                        <wpg:cNvFrPr>
                          <a:graphicFrameLocks/>
                        </wpg:cNvFrPr>
                        <wpg:xfrm>
                          <a:off x="0" y="0"/>
                          <a:ext cx="6260228" cy="3638316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wps:wsp>
                        <wps:cNvPr id="1777535449" name="ZoneTexte 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FFE433D-93B7-B407-308F-6B04F4F8751C}"/>
                            </a:ext>
                          </a:extLst>
                        </wps:cNvPr>
                        <wps:cNvSpPr txBox="1"/>
                        <wps:spPr>
                          <a:xfrm>
                            <a:off x="469178" y="512763"/>
                            <a:ext cx="264017" cy="2000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0193176" w14:textId="77777777" w:rsidR="00293D6E" w:rsidRDefault="00293D6E" w:rsidP="00293D6E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145048682" name="ZoneTexte 10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BF8ED2B-2AA1-428D-6C99-33B87329A176}"/>
                            </a:ext>
                          </a:extLst>
                        </wps:cNvPr>
                        <wps:cNvSpPr txBox="1"/>
                        <wps:spPr>
                          <a:xfrm>
                            <a:off x="888549" y="882280"/>
                            <a:ext cx="264017" cy="2000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26AC2BD" w14:textId="77777777" w:rsidR="00293D6E" w:rsidRDefault="00293D6E" w:rsidP="00293D6E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01889115" name="ZoneTexte 1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1F2BFB0-6F84-941B-A223-9F339D3D6E8A}"/>
                            </a:ext>
                          </a:extLst>
                        </wps:cNvPr>
                        <wps:cNvSpPr txBox="1"/>
                        <wps:spPr>
                          <a:xfrm>
                            <a:off x="1098769" y="1069445"/>
                            <a:ext cx="264017" cy="2000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AF6EAAE" w14:textId="77777777" w:rsidR="00293D6E" w:rsidRDefault="00293D6E" w:rsidP="00293D6E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23303972" name="ZoneTexte 1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2EC6534-2EA9-B487-8B20-18EB8F67C00A}"/>
                            </a:ext>
                          </a:extLst>
                        </wps:cNvPr>
                        <wps:cNvSpPr txBox="1"/>
                        <wps:spPr>
                          <a:xfrm>
                            <a:off x="1307933" y="1103922"/>
                            <a:ext cx="264017" cy="2000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C81F193" w14:textId="77777777" w:rsidR="00293D6E" w:rsidRDefault="00293D6E" w:rsidP="00293D6E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38885401" name="ZoneTexte 1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5A469E6-FD9F-801C-358A-C57F7334E1BB}"/>
                            </a:ext>
                          </a:extLst>
                        </wps:cNvPr>
                        <wps:cNvSpPr txBox="1"/>
                        <wps:spPr>
                          <a:xfrm>
                            <a:off x="1521752" y="1709258"/>
                            <a:ext cx="264017" cy="2000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4FE2822" w14:textId="77777777" w:rsidR="00293D6E" w:rsidRDefault="00293D6E" w:rsidP="00293D6E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0366608" name="ZoneTexte 1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80BF058-FD00-C49B-C4F2-72EA4D8B3B0F}"/>
                            </a:ext>
                          </a:extLst>
                        </wps:cNvPr>
                        <wps:cNvSpPr txBox="1"/>
                        <wps:spPr>
                          <a:xfrm>
                            <a:off x="1765921" y="1503107"/>
                            <a:ext cx="264017" cy="2000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14669D" w14:textId="77777777" w:rsidR="00293D6E" w:rsidRDefault="00293D6E" w:rsidP="00293D6E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71836254" name="ZoneTexte 1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59145DB-25A0-0FEA-EDDE-16DE07C5D779}"/>
                            </a:ext>
                          </a:extLst>
                        </wps:cNvPr>
                        <wps:cNvSpPr txBox="1"/>
                        <wps:spPr>
                          <a:xfrm>
                            <a:off x="2569221" y="647515"/>
                            <a:ext cx="264017" cy="2000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687C09F" w14:textId="77777777" w:rsidR="00293D6E" w:rsidRDefault="00293D6E" w:rsidP="00293D6E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84391631" name="ZoneTexte 1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94C6AF4-67A3-9998-2069-7B6EA74A6F45}"/>
                            </a:ext>
                          </a:extLst>
                        </wps:cNvPr>
                        <wps:cNvSpPr txBox="1"/>
                        <wps:spPr>
                          <a:xfrm>
                            <a:off x="3234393" y="988421"/>
                            <a:ext cx="264017" cy="2000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1AB87EE" w14:textId="77777777" w:rsidR="00293D6E" w:rsidRDefault="00293D6E" w:rsidP="00293D6E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84488787" name="ZoneTexte 1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D2128FE-CEC9-4F59-EB67-235D3743B7E1}"/>
                            </a:ext>
                          </a:extLst>
                        </wps:cNvPr>
                        <wps:cNvSpPr txBox="1"/>
                        <wps:spPr>
                          <a:xfrm>
                            <a:off x="3825970" y="757678"/>
                            <a:ext cx="264017" cy="2000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9102103" w14:textId="77777777" w:rsidR="00293D6E" w:rsidRDefault="00293D6E" w:rsidP="00293D6E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95058745" name="ZoneTexte 18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973F2CE-928A-EF6F-152E-107F83839A56}"/>
                            </a:ext>
                          </a:extLst>
                        </wps:cNvPr>
                        <wps:cNvSpPr txBox="1"/>
                        <wps:spPr>
                          <a:xfrm>
                            <a:off x="4034422" y="959281"/>
                            <a:ext cx="264017" cy="2000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8F8B351" w14:textId="77777777" w:rsidR="00293D6E" w:rsidRDefault="00293D6E" w:rsidP="00293D6E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82112634" name="ZoneTexte 1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C72CB6A-687B-B71C-8C89-43A0CC3C3121}"/>
                            </a:ext>
                          </a:extLst>
                        </wps:cNvPr>
                        <wps:cNvSpPr txBox="1"/>
                        <wps:spPr>
                          <a:xfrm>
                            <a:off x="4245130" y="1233603"/>
                            <a:ext cx="264017" cy="2000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57C0E93" w14:textId="77777777" w:rsidR="00293D6E" w:rsidRDefault="00293D6E" w:rsidP="00293D6E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08615902" name="ZoneTexte 20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27ABEC1-1ED3-4237-4C31-16DC0421C1BF}"/>
                            </a:ext>
                          </a:extLst>
                        </wps:cNvPr>
                        <wps:cNvSpPr txBox="1"/>
                        <wps:spPr>
                          <a:xfrm>
                            <a:off x="4455421" y="1522619"/>
                            <a:ext cx="264017" cy="2000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C54C6A4" w14:textId="77777777" w:rsidR="00293D6E" w:rsidRDefault="00293D6E" w:rsidP="00293D6E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26046736" name="ZoneTexte 2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A773F0B-A391-40E5-09BA-48776E1D9F1D}"/>
                            </a:ext>
                          </a:extLst>
                        </wps:cNvPr>
                        <wps:cNvSpPr txBox="1"/>
                        <wps:spPr>
                          <a:xfrm>
                            <a:off x="4663342" y="1545893"/>
                            <a:ext cx="264017" cy="2000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5FF99C4" w14:textId="77777777" w:rsidR="00293D6E" w:rsidRDefault="00293D6E" w:rsidP="00293D6E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87380822" name="ZoneTexte 2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87CD207-DA97-9DBD-3DDC-50CA5B9BF733}"/>
                            </a:ext>
                          </a:extLst>
                        </wps:cNvPr>
                        <wps:cNvSpPr txBox="1"/>
                        <wps:spPr>
                          <a:xfrm>
                            <a:off x="4912076" y="1556304"/>
                            <a:ext cx="264017" cy="2000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DD2D56E" w14:textId="77777777" w:rsidR="00293D6E" w:rsidRDefault="00293D6E" w:rsidP="00293D6E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9941557" name="ZoneTexte 2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2C5CC2F-73A1-5BDF-00F7-CB3290E2B63F}"/>
                            </a:ext>
                          </a:extLst>
                        </wps:cNvPr>
                        <wps:cNvSpPr txBox="1"/>
                        <wps:spPr>
                          <a:xfrm>
                            <a:off x="5335334" y="2238908"/>
                            <a:ext cx="264017" cy="2000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8FFCD64" w14:textId="77777777" w:rsidR="00293D6E" w:rsidRDefault="00293D6E" w:rsidP="00293D6E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9308240" name="ZoneTexte 2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47F540E-55D9-396E-0EAF-6539F843C2F8}"/>
                            </a:ext>
                          </a:extLst>
                        </wps:cNvPr>
                        <wps:cNvSpPr txBox="1"/>
                        <wps:spPr>
                          <a:xfrm>
                            <a:off x="5542533" y="435496"/>
                            <a:ext cx="264017" cy="2000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3BD7AF3" w14:textId="77777777" w:rsidR="00293D6E" w:rsidRDefault="00293D6E" w:rsidP="00293D6E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62149364" name="ZoneTexte 2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DA6868E-E1F0-3A82-0D64-D9F1A2A3D81F}"/>
                            </a:ext>
                          </a:extLst>
                        </wps:cNvPr>
                        <wps:cNvSpPr txBox="1"/>
                        <wps:spPr>
                          <a:xfrm>
                            <a:off x="5958228" y="2040804"/>
                            <a:ext cx="264017" cy="2000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4111824" w14:textId="77777777" w:rsidR="00293D6E" w:rsidRDefault="00293D6E" w:rsidP="00293D6E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18177383" name="ZoneTexte 2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8A6F6A9-18FA-758E-CFCC-9C942BA14CAB}"/>
                            </a:ext>
                          </a:extLst>
                        </wps:cNvPr>
                        <wps:cNvSpPr txBox="1"/>
                        <wps:spPr>
                          <a:xfrm>
                            <a:off x="5715251" y="1945601"/>
                            <a:ext cx="264017" cy="2000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DCC6B2F" w14:textId="77777777" w:rsidR="00293D6E" w:rsidRDefault="00293D6E" w:rsidP="00293D6E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52065262" name="ZoneTexte 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78C0436-3056-8B0C-C7D0-2D22EF88C1C7}"/>
                            </a:ext>
                          </a:extLst>
                        </wps:cNvPr>
                        <wps:cNvSpPr txBox="1"/>
                        <wps:spPr>
                          <a:xfrm>
                            <a:off x="676825" y="575421"/>
                            <a:ext cx="264017" cy="2000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7739FB5" w14:textId="77777777" w:rsidR="00293D6E" w:rsidRDefault="00293D6E" w:rsidP="00293D6E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oel="http://schemas.microsoft.com/office/2019/extlst"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5588DA8" id="Groupe 3" o:spid="_x0000_s1031" style="position:absolute;left:0;text-align:left;margin-left:0;margin-top:-.05pt;width:492.95pt;height:286.5pt;z-index:251668480" coordsize="62602,36383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">
                <v:shape id="Graphique 944178878" o:spid="_x0000_s1032" type="#_x0000_t75" style="position:absolute;left:-127;top:-127;width:62865;height:3670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">
                  <v:imagedata r:id="rId10" o:title=""/>
                  <o:lock v:ext="edit" aspectratio="f"/>
                </v:shape>
                <v:shape id="ZoneTexte 2" o:spid="_x0000_s1033" type="#_x0000_t202" style="position:absolute;left:4691;top:5127;width:2640;height:2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" filled="f" stroked="f">
                  <v:textbox style="mso-fit-shape-to-text:t">
                    <w:txbxContent>
                      <w:p w:rsidR="00293D6E" w:rsidRDefault="00293D6E" w:rsidP="00293D6E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*</w:t>
                        </w:r>
                      </w:p>
                    </w:txbxContent>
                  </v:textbox>
                </v:shape>
                <v:shape id="ZoneTexte 10" o:spid="_x0000_s1034" type="#_x0000_t202" style="position:absolute;left:8885;top:8822;width:2640;height:2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" filled="f" stroked="f">
                  <v:textbox style="mso-fit-shape-to-text:t">
                    <w:txbxContent>
                      <w:p w:rsidR="00293D6E" w:rsidRDefault="00293D6E" w:rsidP="00293D6E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*</w:t>
                        </w:r>
                      </w:p>
                    </w:txbxContent>
                  </v:textbox>
                </v:shape>
                <v:shape id="ZoneTexte 11" o:spid="_x0000_s1035" type="#_x0000_t202" style="position:absolute;left:10987;top:10694;width:2640;height:2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" filled="f" stroked="f">
                  <v:textbox style="mso-fit-shape-to-text:t">
                    <w:txbxContent>
                      <w:p w:rsidR="00293D6E" w:rsidRDefault="00293D6E" w:rsidP="00293D6E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*</w:t>
                        </w:r>
                      </w:p>
                    </w:txbxContent>
                  </v:textbox>
                </v:shape>
                <v:shape id="ZoneTexte 12" o:spid="_x0000_s1036" type="#_x0000_t202" style="position:absolute;left:13079;top:11039;width:2640;height:2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" filled="f" stroked="f">
                  <v:textbox style="mso-fit-shape-to-text:t">
                    <w:txbxContent>
                      <w:p w:rsidR="00293D6E" w:rsidRDefault="00293D6E" w:rsidP="00293D6E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*</w:t>
                        </w:r>
                      </w:p>
                    </w:txbxContent>
                  </v:textbox>
                </v:shape>
                <v:shape id="ZoneTexte 13" o:spid="_x0000_s1037" type="#_x0000_t202" style="position:absolute;left:15217;top:17092;width:2640;height:2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" filled="f" stroked="f">
                  <v:textbox style="mso-fit-shape-to-text:t">
                    <w:txbxContent>
                      <w:p w:rsidR="00293D6E" w:rsidRDefault="00293D6E" w:rsidP="00293D6E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*</w:t>
                        </w:r>
                      </w:p>
                    </w:txbxContent>
                  </v:textbox>
                </v:shape>
                <v:shape id="ZoneTexte 14" o:spid="_x0000_s1038" type="#_x0000_t202" style="position:absolute;left:17659;top:15031;width:2640;height:2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" filled="f" stroked="f">
                  <v:textbox style="mso-fit-shape-to-text:t">
                    <w:txbxContent>
                      <w:p w:rsidR="00293D6E" w:rsidRDefault="00293D6E" w:rsidP="00293D6E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*</w:t>
                        </w:r>
                      </w:p>
                    </w:txbxContent>
                  </v:textbox>
                </v:shape>
                <v:shape id="ZoneTexte 15" o:spid="_x0000_s1039" type="#_x0000_t202" style="position:absolute;left:25692;top:6475;width:2640;height:2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" filled="f" stroked="f">
                  <v:textbox style="mso-fit-shape-to-text:t">
                    <w:txbxContent>
                      <w:p w:rsidR="00293D6E" w:rsidRDefault="00293D6E" w:rsidP="00293D6E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*</w:t>
                        </w:r>
                      </w:p>
                    </w:txbxContent>
                  </v:textbox>
                </v:shape>
                <v:shape id="ZoneTexte 16" o:spid="_x0000_s1040" type="#_x0000_t202" style="position:absolute;left:32343;top:9884;width:2641;height:2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" filled="f" stroked="f">
                  <v:textbox style="mso-fit-shape-to-text:t">
                    <w:txbxContent>
                      <w:p w:rsidR="00293D6E" w:rsidRDefault="00293D6E" w:rsidP="00293D6E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*</w:t>
                        </w:r>
                      </w:p>
                    </w:txbxContent>
                  </v:textbox>
                </v:shape>
                <v:shape id="ZoneTexte 17" o:spid="_x0000_s1041" type="#_x0000_t202" style="position:absolute;left:38259;top:7576;width:2640;height:2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" filled="f" stroked="f">
                  <v:textbox style="mso-fit-shape-to-text:t">
                    <w:txbxContent>
                      <w:p w:rsidR="00293D6E" w:rsidRDefault="00293D6E" w:rsidP="00293D6E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*</w:t>
                        </w:r>
                      </w:p>
                    </w:txbxContent>
                  </v:textbox>
                </v:shape>
                <v:shape id="ZoneTexte 18" o:spid="_x0000_s1042" type="#_x0000_t202" style="position:absolute;left:40344;top:9592;width:2640;height:2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" filled="f" stroked="f">
                  <v:textbox style="mso-fit-shape-to-text:t">
                    <w:txbxContent>
                      <w:p w:rsidR="00293D6E" w:rsidRDefault="00293D6E" w:rsidP="00293D6E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*</w:t>
                        </w:r>
                      </w:p>
                    </w:txbxContent>
                  </v:textbox>
                </v:shape>
                <v:shape id="ZoneTexte 19" o:spid="_x0000_s1043" type="#_x0000_t202" style="position:absolute;left:42451;top:12336;width:2640;height:2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" filled="f" stroked="f">
                  <v:textbox style="mso-fit-shape-to-text:t">
                    <w:txbxContent>
                      <w:p w:rsidR="00293D6E" w:rsidRDefault="00293D6E" w:rsidP="00293D6E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*</w:t>
                        </w:r>
                      </w:p>
                    </w:txbxContent>
                  </v:textbox>
                </v:shape>
                <v:shape id="ZoneTexte 20" o:spid="_x0000_s1044" type="#_x0000_t202" style="position:absolute;left:44554;top:15226;width:2640;height:2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" filled="f" stroked="f">
                  <v:textbox style="mso-fit-shape-to-text:t">
                    <w:txbxContent>
                      <w:p w:rsidR="00293D6E" w:rsidRDefault="00293D6E" w:rsidP="00293D6E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*</w:t>
                        </w:r>
                      </w:p>
                    </w:txbxContent>
                  </v:textbox>
                </v:shape>
                <v:shape id="ZoneTexte 21" o:spid="_x0000_s1045" type="#_x0000_t202" style="position:absolute;left:46633;top:15458;width:2640;height:2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" filled="f" stroked="f">
                  <v:textbox style="mso-fit-shape-to-text:t">
                    <w:txbxContent>
                      <w:p w:rsidR="00293D6E" w:rsidRDefault="00293D6E" w:rsidP="00293D6E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*</w:t>
                        </w:r>
                      </w:p>
                    </w:txbxContent>
                  </v:textbox>
                </v:shape>
                <v:shape id="ZoneTexte 22" o:spid="_x0000_s1046" type="#_x0000_t202" style="position:absolute;left:49120;top:15563;width:2640;height:2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" filled="f" stroked="f">
                  <v:textbox style="mso-fit-shape-to-text:t">
                    <w:txbxContent>
                      <w:p w:rsidR="00293D6E" w:rsidRDefault="00293D6E" w:rsidP="00293D6E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*</w:t>
                        </w:r>
                      </w:p>
                    </w:txbxContent>
                  </v:textbox>
                </v:shape>
                <v:shape id="ZoneTexte 23" o:spid="_x0000_s1047" type="#_x0000_t202" style="position:absolute;left:53353;top:22389;width:2640;height:2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" filled="f" stroked="f">
                  <v:textbox style="mso-fit-shape-to-text:t">
                    <w:txbxContent>
                      <w:p w:rsidR="00293D6E" w:rsidRDefault="00293D6E" w:rsidP="00293D6E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*</w:t>
                        </w:r>
                      </w:p>
                    </w:txbxContent>
                  </v:textbox>
                </v:shape>
                <v:shape id="ZoneTexte 24" o:spid="_x0000_s1048" type="#_x0000_t202" style="position:absolute;left:55425;top:4354;width:2640;height:2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" filled="f" stroked="f">
                  <v:textbox style="mso-fit-shape-to-text:t">
                    <w:txbxContent>
                      <w:p w:rsidR="00293D6E" w:rsidRDefault="00293D6E" w:rsidP="00293D6E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*</w:t>
                        </w:r>
                      </w:p>
                    </w:txbxContent>
                  </v:textbox>
                </v:shape>
                <v:shape id="ZoneTexte 25" o:spid="_x0000_s1049" type="#_x0000_t202" style="position:absolute;left:59582;top:20408;width:2640;height:2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" filled="f" stroked="f">
                  <v:textbox style="mso-fit-shape-to-text:t">
                    <w:txbxContent>
                      <w:p w:rsidR="00293D6E" w:rsidRDefault="00293D6E" w:rsidP="00293D6E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*</w:t>
                        </w:r>
                      </w:p>
                    </w:txbxContent>
                  </v:textbox>
                </v:shape>
                <v:shape id="ZoneTexte 26" o:spid="_x0000_s1050" type="#_x0000_t202" style="position:absolute;left:57152;top:19456;width:2640;height:2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" filled="f" stroked="f">
                  <v:textbox style="mso-fit-shape-to-text:t">
                    <w:txbxContent>
                      <w:p w:rsidR="00293D6E" w:rsidRDefault="00293D6E" w:rsidP="00293D6E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*</w:t>
                        </w:r>
                      </w:p>
                    </w:txbxContent>
                  </v:textbox>
                </v:shape>
                <v:shape id="ZoneTexte 6" o:spid="_x0000_s1051" type="#_x0000_t202" style="position:absolute;left:6768;top:5754;width:2640;height:2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" filled="f" stroked="f">
                  <v:textbox style="mso-fit-shape-to-text:t">
                    <w:txbxContent>
                      <w:p w:rsidR="00293D6E" w:rsidRDefault="00293D6E" w:rsidP="00293D6E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D5807B3" w14:textId="77777777" w:rsidR="00584836" w:rsidRPr="00764DFA" w:rsidRDefault="00584836" w:rsidP="00584836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52C230A" w14:textId="77777777" w:rsidR="00584836" w:rsidRPr="00764DFA" w:rsidRDefault="00584836" w:rsidP="00584836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948F547" w14:textId="77777777" w:rsidR="00584836" w:rsidRPr="00764DFA" w:rsidRDefault="00584836" w:rsidP="00584836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EF65293" w14:textId="77777777" w:rsidR="00584836" w:rsidRPr="00764DFA" w:rsidRDefault="00584836" w:rsidP="00584836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ACAAA91" w14:textId="77777777" w:rsidR="00584836" w:rsidRPr="00764DFA" w:rsidRDefault="00584836" w:rsidP="00584836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BFE5C5C" w14:textId="77777777" w:rsidR="00584836" w:rsidRPr="00764DFA" w:rsidRDefault="00584836" w:rsidP="00584836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82A0D89" w14:textId="77777777" w:rsidR="00584836" w:rsidRPr="00764DFA" w:rsidRDefault="00584836" w:rsidP="00584836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605631FC" w14:textId="77777777" w:rsidR="00584836" w:rsidRPr="00764DFA" w:rsidRDefault="00584836" w:rsidP="00584836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</w:p>
    <w:p w14:paraId="65C87BFE" w14:textId="77777777" w:rsidR="00584836" w:rsidRPr="00764DFA" w:rsidRDefault="00584836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</w:p>
    <w:p w14:paraId="5749AB3E" w14:textId="77777777" w:rsidR="00293D6E" w:rsidRPr="00764DFA" w:rsidRDefault="00293D6E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</w:p>
    <w:p w14:paraId="403B5FE9" w14:textId="187F13E3" w:rsidR="00FC58C2" w:rsidRPr="00764DFA" w:rsidRDefault="00FC58C2" w:rsidP="008A01CA">
      <w:pPr>
        <w:spacing w:line="276" w:lineRule="auto"/>
        <w:jc w:val="both"/>
        <w:rPr>
          <w:rFonts w:ascii="Times New Roman" w:hAnsi="Times New Roman" w:cs="Times New Roman"/>
          <w:bCs/>
          <w:lang w:val="en-US"/>
        </w:rPr>
      </w:pPr>
      <w:r w:rsidRPr="00764DFA">
        <w:rPr>
          <w:rFonts w:ascii="Times New Roman" w:hAnsi="Times New Roman" w:cs="Times New Roman"/>
          <w:bCs/>
          <w:lang w:val="en-US"/>
        </w:rPr>
        <w:t xml:space="preserve">* </w:t>
      </w:r>
      <w:proofErr w:type="gramStart"/>
      <w:r w:rsidRPr="00764DFA">
        <w:rPr>
          <w:rFonts w:ascii="Times New Roman" w:hAnsi="Times New Roman" w:cs="Times New Roman"/>
          <w:bCs/>
          <w:lang w:val="en-US"/>
        </w:rPr>
        <w:t>the</w:t>
      </w:r>
      <w:proofErr w:type="gramEnd"/>
      <w:r w:rsidRPr="00764DFA">
        <w:rPr>
          <w:rFonts w:ascii="Times New Roman" w:hAnsi="Times New Roman" w:cs="Times New Roman"/>
          <w:bCs/>
          <w:lang w:val="en-US"/>
        </w:rPr>
        <w:t xml:space="preserve"> difference between human and companion animal </w:t>
      </w:r>
      <w:r w:rsidRPr="00764DFA">
        <w:rPr>
          <w:rFonts w:ascii="Times New Roman" w:hAnsi="Times New Roman" w:cs="Times New Roman"/>
          <w:bCs/>
          <w:i/>
          <w:iCs/>
          <w:lang w:val="en-US"/>
        </w:rPr>
        <w:t>E. coli</w:t>
      </w:r>
      <w:r w:rsidRPr="00764DFA">
        <w:rPr>
          <w:rFonts w:ascii="Times New Roman" w:hAnsi="Times New Roman" w:cs="Times New Roman"/>
          <w:bCs/>
          <w:lang w:val="en-US"/>
        </w:rPr>
        <w:t xml:space="preserve"> strains was considered significant at </w:t>
      </w:r>
      <w:r w:rsidRPr="00764DFA">
        <w:rPr>
          <w:rFonts w:ascii="Times New Roman" w:hAnsi="Times New Roman" w:cs="Times New Roman"/>
          <w:bCs/>
          <w:i/>
          <w:iCs/>
          <w:lang w:val="en-US"/>
        </w:rPr>
        <w:t>p</w:t>
      </w:r>
      <w:r w:rsidRPr="00764DFA">
        <w:rPr>
          <w:rFonts w:ascii="Times New Roman" w:hAnsi="Times New Roman" w:cs="Times New Roman"/>
          <w:bCs/>
          <w:lang w:val="en-US"/>
        </w:rPr>
        <w:t>-value &lt;0.05.</w:t>
      </w:r>
    </w:p>
    <w:p w14:paraId="40DB472F" w14:textId="77777777" w:rsidR="00293D6E" w:rsidRPr="00764DFA" w:rsidRDefault="00293D6E" w:rsidP="008A01CA">
      <w:pPr>
        <w:rPr>
          <w:rFonts w:ascii="Times New Roman" w:hAnsi="Times New Roman" w:cs="Times New Roman"/>
          <w:bCs/>
          <w:lang w:val="en-US"/>
        </w:rPr>
      </w:pPr>
    </w:p>
    <w:p w14:paraId="3746B23D" w14:textId="77777777" w:rsidR="00293D6E" w:rsidRPr="00764DFA" w:rsidRDefault="008A01CA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764DFA">
        <w:rPr>
          <w:rFonts w:ascii="Times New Roman" w:hAnsi="Times New Roman" w:cs="Times New Roman"/>
          <w:bCs/>
          <w:lang w:val="en-US"/>
        </w:rPr>
        <w:t xml:space="preserve"> </w:t>
      </w:r>
    </w:p>
    <w:sectPr w:rsidR="00293D6E" w:rsidRPr="00764DFA" w:rsidSect="00764D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836"/>
    <w:rsid w:val="00007352"/>
    <w:rsid w:val="00010754"/>
    <w:rsid w:val="00020290"/>
    <w:rsid w:val="00020E0D"/>
    <w:rsid w:val="000232F5"/>
    <w:rsid w:val="00034B35"/>
    <w:rsid w:val="0003662A"/>
    <w:rsid w:val="0004133C"/>
    <w:rsid w:val="0004443E"/>
    <w:rsid w:val="000448A0"/>
    <w:rsid w:val="00046DC7"/>
    <w:rsid w:val="0005093D"/>
    <w:rsid w:val="00053C0E"/>
    <w:rsid w:val="00054B75"/>
    <w:rsid w:val="00061141"/>
    <w:rsid w:val="0006184B"/>
    <w:rsid w:val="0006265A"/>
    <w:rsid w:val="000800D9"/>
    <w:rsid w:val="000849FE"/>
    <w:rsid w:val="00091FA2"/>
    <w:rsid w:val="000A3076"/>
    <w:rsid w:val="000A3CA2"/>
    <w:rsid w:val="000C010A"/>
    <w:rsid w:val="000C3A05"/>
    <w:rsid w:val="000C3F7C"/>
    <w:rsid w:val="000C5994"/>
    <w:rsid w:val="000C6C6D"/>
    <w:rsid w:val="000E587F"/>
    <w:rsid w:val="001002FD"/>
    <w:rsid w:val="00100429"/>
    <w:rsid w:val="0010308E"/>
    <w:rsid w:val="00106A87"/>
    <w:rsid w:val="00107BAC"/>
    <w:rsid w:val="00111D09"/>
    <w:rsid w:val="00117924"/>
    <w:rsid w:val="00136EEB"/>
    <w:rsid w:val="00140E3B"/>
    <w:rsid w:val="00142584"/>
    <w:rsid w:val="00163498"/>
    <w:rsid w:val="00174421"/>
    <w:rsid w:val="001757F5"/>
    <w:rsid w:val="00183A66"/>
    <w:rsid w:val="001852F8"/>
    <w:rsid w:val="001864DA"/>
    <w:rsid w:val="00187B03"/>
    <w:rsid w:val="00187BBA"/>
    <w:rsid w:val="00192004"/>
    <w:rsid w:val="00196C70"/>
    <w:rsid w:val="001A0AA3"/>
    <w:rsid w:val="001B0191"/>
    <w:rsid w:val="001B12EF"/>
    <w:rsid w:val="001B4099"/>
    <w:rsid w:val="001B4B9C"/>
    <w:rsid w:val="001B6D36"/>
    <w:rsid w:val="001C25E4"/>
    <w:rsid w:val="001C729C"/>
    <w:rsid w:val="001D57FD"/>
    <w:rsid w:val="001E0E74"/>
    <w:rsid w:val="001E45F5"/>
    <w:rsid w:val="001F0756"/>
    <w:rsid w:val="001F1CA5"/>
    <w:rsid w:val="001F2D5C"/>
    <w:rsid w:val="001F5D8F"/>
    <w:rsid w:val="002020A5"/>
    <w:rsid w:val="002069F9"/>
    <w:rsid w:val="00217BE9"/>
    <w:rsid w:val="00224098"/>
    <w:rsid w:val="00235DD4"/>
    <w:rsid w:val="002458D9"/>
    <w:rsid w:val="00256308"/>
    <w:rsid w:val="00257A92"/>
    <w:rsid w:val="00260B36"/>
    <w:rsid w:val="00266D5D"/>
    <w:rsid w:val="0029115E"/>
    <w:rsid w:val="00293D6E"/>
    <w:rsid w:val="0029474D"/>
    <w:rsid w:val="002C5B38"/>
    <w:rsid w:val="002E0DCD"/>
    <w:rsid w:val="002E13FB"/>
    <w:rsid w:val="002F1A70"/>
    <w:rsid w:val="002F386F"/>
    <w:rsid w:val="002F519E"/>
    <w:rsid w:val="002F70C8"/>
    <w:rsid w:val="003211C4"/>
    <w:rsid w:val="00321ED9"/>
    <w:rsid w:val="003313A0"/>
    <w:rsid w:val="00335F9C"/>
    <w:rsid w:val="003437FF"/>
    <w:rsid w:val="00346201"/>
    <w:rsid w:val="003475FE"/>
    <w:rsid w:val="00347D07"/>
    <w:rsid w:val="00354256"/>
    <w:rsid w:val="00357694"/>
    <w:rsid w:val="00365D1C"/>
    <w:rsid w:val="0036690A"/>
    <w:rsid w:val="00367664"/>
    <w:rsid w:val="0038257A"/>
    <w:rsid w:val="00384596"/>
    <w:rsid w:val="003957F8"/>
    <w:rsid w:val="003A0E60"/>
    <w:rsid w:val="003A2BBD"/>
    <w:rsid w:val="003B5FBA"/>
    <w:rsid w:val="003C5D55"/>
    <w:rsid w:val="003D2B9E"/>
    <w:rsid w:val="003E54BE"/>
    <w:rsid w:val="003E56AD"/>
    <w:rsid w:val="003F178D"/>
    <w:rsid w:val="00414A07"/>
    <w:rsid w:val="00417463"/>
    <w:rsid w:val="00421A12"/>
    <w:rsid w:val="00422209"/>
    <w:rsid w:val="00447230"/>
    <w:rsid w:val="00451478"/>
    <w:rsid w:val="004531AB"/>
    <w:rsid w:val="004673E7"/>
    <w:rsid w:val="0048084F"/>
    <w:rsid w:val="00481B82"/>
    <w:rsid w:val="004962C9"/>
    <w:rsid w:val="004A317D"/>
    <w:rsid w:val="004A655F"/>
    <w:rsid w:val="004B0257"/>
    <w:rsid w:val="004B7185"/>
    <w:rsid w:val="004D258B"/>
    <w:rsid w:val="004D67A0"/>
    <w:rsid w:val="004E39FB"/>
    <w:rsid w:val="004E75CC"/>
    <w:rsid w:val="004F1E36"/>
    <w:rsid w:val="004F3851"/>
    <w:rsid w:val="0050100F"/>
    <w:rsid w:val="005034AA"/>
    <w:rsid w:val="00503AE8"/>
    <w:rsid w:val="00504F91"/>
    <w:rsid w:val="00523382"/>
    <w:rsid w:val="00523873"/>
    <w:rsid w:val="005372BE"/>
    <w:rsid w:val="005628D6"/>
    <w:rsid w:val="00562AF6"/>
    <w:rsid w:val="00584836"/>
    <w:rsid w:val="00592634"/>
    <w:rsid w:val="005A38FF"/>
    <w:rsid w:val="005A68E2"/>
    <w:rsid w:val="005B52D0"/>
    <w:rsid w:val="005B69C3"/>
    <w:rsid w:val="005B6F37"/>
    <w:rsid w:val="005C764A"/>
    <w:rsid w:val="005D123D"/>
    <w:rsid w:val="005E3230"/>
    <w:rsid w:val="005E400A"/>
    <w:rsid w:val="005E45AA"/>
    <w:rsid w:val="005F1A61"/>
    <w:rsid w:val="005F4339"/>
    <w:rsid w:val="00605D36"/>
    <w:rsid w:val="0061010A"/>
    <w:rsid w:val="0061066C"/>
    <w:rsid w:val="006228A9"/>
    <w:rsid w:val="0062587A"/>
    <w:rsid w:val="00627B5B"/>
    <w:rsid w:val="006438DD"/>
    <w:rsid w:val="006476CD"/>
    <w:rsid w:val="00656EA0"/>
    <w:rsid w:val="0066027E"/>
    <w:rsid w:val="00661142"/>
    <w:rsid w:val="006660AC"/>
    <w:rsid w:val="00682479"/>
    <w:rsid w:val="00684BCB"/>
    <w:rsid w:val="006857BC"/>
    <w:rsid w:val="00687B55"/>
    <w:rsid w:val="006A773D"/>
    <w:rsid w:val="006B380D"/>
    <w:rsid w:val="006B535D"/>
    <w:rsid w:val="006B78E6"/>
    <w:rsid w:val="006C00AE"/>
    <w:rsid w:val="006C191F"/>
    <w:rsid w:val="006C2C3C"/>
    <w:rsid w:val="006C7D68"/>
    <w:rsid w:val="006D25F6"/>
    <w:rsid w:val="006D57CC"/>
    <w:rsid w:val="006D69A1"/>
    <w:rsid w:val="006D75A3"/>
    <w:rsid w:val="006E075A"/>
    <w:rsid w:val="006E0BD5"/>
    <w:rsid w:val="006E5A2A"/>
    <w:rsid w:val="006E7123"/>
    <w:rsid w:val="006F6AE2"/>
    <w:rsid w:val="007162FC"/>
    <w:rsid w:val="007172B4"/>
    <w:rsid w:val="007179D3"/>
    <w:rsid w:val="0072039E"/>
    <w:rsid w:val="00722116"/>
    <w:rsid w:val="00722BC8"/>
    <w:rsid w:val="00731796"/>
    <w:rsid w:val="00733464"/>
    <w:rsid w:val="007363DD"/>
    <w:rsid w:val="00747AA8"/>
    <w:rsid w:val="00750FF3"/>
    <w:rsid w:val="007544F1"/>
    <w:rsid w:val="00757AD8"/>
    <w:rsid w:val="00764DFA"/>
    <w:rsid w:val="00782CAE"/>
    <w:rsid w:val="00795373"/>
    <w:rsid w:val="007A1971"/>
    <w:rsid w:val="007A2525"/>
    <w:rsid w:val="007A77BB"/>
    <w:rsid w:val="007B1DE2"/>
    <w:rsid w:val="007D3994"/>
    <w:rsid w:val="007E58C6"/>
    <w:rsid w:val="007E5BE4"/>
    <w:rsid w:val="007E6E8B"/>
    <w:rsid w:val="007F2EAA"/>
    <w:rsid w:val="007F3C8F"/>
    <w:rsid w:val="007F58CB"/>
    <w:rsid w:val="00806770"/>
    <w:rsid w:val="008179D6"/>
    <w:rsid w:val="008231F7"/>
    <w:rsid w:val="00826B2A"/>
    <w:rsid w:val="00832240"/>
    <w:rsid w:val="008378B5"/>
    <w:rsid w:val="00845FBD"/>
    <w:rsid w:val="008470D3"/>
    <w:rsid w:val="008479D6"/>
    <w:rsid w:val="00850553"/>
    <w:rsid w:val="00855113"/>
    <w:rsid w:val="0087046B"/>
    <w:rsid w:val="00877488"/>
    <w:rsid w:val="0087750D"/>
    <w:rsid w:val="00880C69"/>
    <w:rsid w:val="0088484D"/>
    <w:rsid w:val="008868CA"/>
    <w:rsid w:val="00893A31"/>
    <w:rsid w:val="00897AC3"/>
    <w:rsid w:val="008A01CA"/>
    <w:rsid w:val="008A3E87"/>
    <w:rsid w:val="008B7401"/>
    <w:rsid w:val="008D384C"/>
    <w:rsid w:val="008D5161"/>
    <w:rsid w:val="008D70BB"/>
    <w:rsid w:val="008E32FD"/>
    <w:rsid w:val="00901AA0"/>
    <w:rsid w:val="00921049"/>
    <w:rsid w:val="00922D7E"/>
    <w:rsid w:val="00923AD8"/>
    <w:rsid w:val="00924F68"/>
    <w:rsid w:val="0092600B"/>
    <w:rsid w:val="0092745B"/>
    <w:rsid w:val="00935FC3"/>
    <w:rsid w:val="00936DAA"/>
    <w:rsid w:val="00941D7C"/>
    <w:rsid w:val="009439D5"/>
    <w:rsid w:val="00955D27"/>
    <w:rsid w:val="009607BC"/>
    <w:rsid w:val="0097086B"/>
    <w:rsid w:val="00991855"/>
    <w:rsid w:val="00991C2C"/>
    <w:rsid w:val="009B3027"/>
    <w:rsid w:val="009B40A7"/>
    <w:rsid w:val="009D386A"/>
    <w:rsid w:val="009D3E32"/>
    <w:rsid w:val="009E3CF3"/>
    <w:rsid w:val="009F0B19"/>
    <w:rsid w:val="009F2809"/>
    <w:rsid w:val="009F5BFC"/>
    <w:rsid w:val="009F7A1E"/>
    <w:rsid w:val="00A001BE"/>
    <w:rsid w:val="00A25817"/>
    <w:rsid w:val="00A446C7"/>
    <w:rsid w:val="00A5421C"/>
    <w:rsid w:val="00A558A3"/>
    <w:rsid w:val="00A66C41"/>
    <w:rsid w:val="00A74C00"/>
    <w:rsid w:val="00A82C5A"/>
    <w:rsid w:val="00A919B9"/>
    <w:rsid w:val="00AA35CB"/>
    <w:rsid w:val="00AA376F"/>
    <w:rsid w:val="00AB5F17"/>
    <w:rsid w:val="00AC0FA6"/>
    <w:rsid w:val="00AC5152"/>
    <w:rsid w:val="00AC72AB"/>
    <w:rsid w:val="00AD6FA8"/>
    <w:rsid w:val="00AD729B"/>
    <w:rsid w:val="00AE1CA6"/>
    <w:rsid w:val="00AE3C64"/>
    <w:rsid w:val="00AE47D2"/>
    <w:rsid w:val="00AE5D11"/>
    <w:rsid w:val="00AF09A6"/>
    <w:rsid w:val="00B12842"/>
    <w:rsid w:val="00B153EE"/>
    <w:rsid w:val="00B22B98"/>
    <w:rsid w:val="00B2671E"/>
    <w:rsid w:val="00B26F05"/>
    <w:rsid w:val="00B35637"/>
    <w:rsid w:val="00B35DA3"/>
    <w:rsid w:val="00B40731"/>
    <w:rsid w:val="00B433DF"/>
    <w:rsid w:val="00B4650B"/>
    <w:rsid w:val="00B4691B"/>
    <w:rsid w:val="00B47A41"/>
    <w:rsid w:val="00B5177A"/>
    <w:rsid w:val="00B52F58"/>
    <w:rsid w:val="00B55150"/>
    <w:rsid w:val="00B55E31"/>
    <w:rsid w:val="00B64031"/>
    <w:rsid w:val="00B73251"/>
    <w:rsid w:val="00B75AB4"/>
    <w:rsid w:val="00BB182D"/>
    <w:rsid w:val="00BB7291"/>
    <w:rsid w:val="00BB7DB7"/>
    <w:rsid w:val="00BC05C5"/>
    <w:rsid w:val="00BC2000"/>
    <w:rsid w:val="00BC2AC9"/>
    <w:rsid w:val="00BC6C1E"/>
    <w:rsid w:val="00BE67AD"/>
    <w:rsid w:val="00BF1825"/>
    <w:rsid w:val="00BF1C98"/>
    <w:rsid w:val="00BF3419"/>
    <w:rsid w:val="00BF5466"/>
    <w:rsid w:val="00C003AB"/>
    <w:rsid w:val="00C10664"/>
    <w:rsid w:val="00C11F5F"/>
    <w:rsid w:val="00C178E8"/>
    <w:rsid w:val="00C23BA2"/>
    <w:rsid w:val="00C2752A"/>
    <w:rsid w:val="00C3773C"/>
    <w:rsid w:val="00C40898"/>
    <w:rsid w:val="00C44EE7"/>
    <w:rsid w:val="00C602CB"/>
    <w:rsid w:val="00C617BC"/>
    <w:rsid w:val="00C637DD"/>
    <w:rsid w:val="00C65CBB"/>
    <w:rsid w:val="00C724A7"/>
    <w:rsid w:val="00C772FE"/>
    <w:rsid w:val="00C82D4B"/>
    <w:rsid w:val="00C92C75"/>
    <w:rsid w:val="00C97B84"/>
    <w:rsid w:val="00CA1E9D"/>
    <w:rsid w:val="00CB4E78"/>
    <w:rsid w:val="00CE071D"/>
    <w:rsid w:val="00CF16A1"/>
    <w:rsid w:val="00D061FD"/>
    <w:rsid w:val="00D111AD"/>
    <w:rsid w:val="00D14B21"/>
    <w:rsid w:val="00D158A5"/>
    <w:rsid w:val="00D32402"/>
    <w:rsid w:val="00D41EF9"/>
    <w:rsid w:val="00D42A0A"/>
    <w:rsid w:val="00D47508"/>
    <w:rsid w:val="00D5015E"/>
    <w:rsid w:val="00D5514F"/>
    <w:rsid w:val="00D55D7A"/>
    <w:rsid w:val="00D670ED"/>
    <w:rsid w:val="00D858CD"/>
    <w:rsid w:val="00D872B1"/>
    <w:rsid w:val="00D95A6C"/>
    <w:rsid w:val="00D95EE5"/>
    <w:rsid w:val="00DA138C"/>
    <w:rsid w:val="00DA2CB0"/>
    <w:rsid w:val="00DA7E8D"/>
    <w:rsid w:val="00DB219D"/>
    <w:rsid w:val="00DC106D"/>
    <w:rsid w:val="00DD0195"/>
    <w:rsid w:val="00DD4B77"/>
    <w:rsid w:val="00DE23C7"/>
    <w:rsid w:val="00DE6D1C"/>
    <w:rsid w:val="00DF11E2"/>
    <w:rsid w:val="00DF241A"/>
    <w:rsid w:val="00DF39A8"/>
    <w:rsid w:val="00E016FB"/>
    <w:rsid w:val="00E04590"/>
    <w:rsid w:val="00E154BB"/>
    <w:rsid w:val="00E24136"/>
    <w:rsid w:val="00E2466F"/>
    <w:rsid w:val="00E25090"/>
    <w:rsid w:val="00E27313"/>
    <w:rsid w:val="00E402B5"/>
    <w:rsid w:val="00E41EBB"/>
    <w:rsid w:val="00E45220"/>
    <w:rsid w:val="00E453D4"/>
    <w:rsid w:val="00E54D6A"/>
    <w:rsid w:val="00E57099"/>
    <w:rsid w:val="00E621F6"/>
    <w:rsid w:val="00E63318"/>
    <w:rsid w:val="00E70314"/>
    <w:rsid w:val="00E711AE"/>
    <w:rsid w:val="00E73E63"/>
    <w:rsid w:val="00E83BAD"/>
    <w:rsid w:val="00E84873"/>
    <w:rsid w:val="00E9431F"/>
    <w:rsid w:val="00E94CCF"/>
    <w:rsid w:val="00EA316A"/>
    <w:rsid w:val="00EA3742"/>
    <w:rsid w:val="00EA70F2"/>
    <w:rsid w:val="00EC1003"/>
    <w:rsid w:val="00EC5A78"/>
    <w:rsid w:val="00EC7128"/>
    <w:rsid w:val="00ED0B8C"/>
    <w:rsid w:val="00EE06B1"/>
    <w:rsid w:val="00EE502E"/>
    <w:rsid w:val="00EF1067"/>
    <w:rsid w:val="00F13B88"/>
    <w:rsid w:val="00F2122F"/>
    <w:rsid w:val="00F27771"/>
    <w:rsid w:val="00F47B6F"/>
    <w:rsid w:val="00F550C6"/>
    <w:rsid w:val="00F65811"/>
    <w:rsid w:val="00F73B30"/>
    <w:rsid w:val="00F8120C"/>
    <w:rsid w:val="00F851F5"/>
    <w:rsid w:val="00FA0256"/>
    <w:rsid w:val="00FA596F"/>
    <w:rsid w:val="00FA77B4"/>
    <w:rsid w:val="00FB6039"/>
    <w:rsid w:val="00FB700B"/>
    <w:rsid w:val="00FC3DAA"/>
    <w:rsid w:val="00FC58C2"/>
    <w:rsid w:val="00FD468F"/>
    <w:rsid w:val="00FE1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A15E2"/>
  <w15:chartTrackingRefBased/>
  <w15:docId w15:val="{0D9E942B-4F20-1E4C-B808-E75FE0B0D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483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11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bacteriologie\Desktop\ENVT_IRSD_Purpan\PROJETS_Recherche\Projet_NICOLAS_J\Companion_dataset_binaire_cor_stat_VIR_5juillet202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Vir_avecmydb1_%vir catdog FIGS3'!$H$179</c:f>
              <c:strCache>
                <c:ptCount val="1"/>
                <c:pt idx="0">
                  <c:v>dog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Vir_avecmydb1_%vir catdog FIGS3'!$I$178:$AI$178</c:f>
              <c:strCache>
                <c:ptCount val="27"/>
                <c:pt idx="0">
                  <c:v>vat</c:v>
                </c:pt>
                <c:pt idx="1">
                  <c:v>usp</c:v>
                </c:pt>
                <c:pt idx="2">
                  <c:v>cnf1</c:v>
                </c:pt>
                <c:pt idx="3">
                  <c:v>hlyA</c:v>
                </c:pt>
                <c:pt idx="4">
                  <c:v>clbB</c:v>
                </c:pt>
                <c:pt idx="5">
                  <c:v>pic</c:v>
                </c:pt>
                <c:pt idx="6">
                  <c:v>sat</c:v>
                </c:pt>
                <c:pt idx="7">
                  <c:v>fyuA</c:v>
                </c:pt>
                <c:pt idx="8">
                  <c:v>sitA</c:v>
                </c:pt>
                <c:pt idx="9">
                  <c:v>chuA</c:v>
                </c:pt>
                <c:pt idx="10">
                  <c:v>iroN</c:v>
                </c:pt>
                <c:pt idx="11">
                  <c:v>hma</c:v>
                </c:pt>
                <c:pt idx="12">
                  <c:v>ireA</c:v>
                </c:pt>
                <c:pt idx="13">
                  <c:v>iutA</c:v>
                </c:pt>
                <c:pt idx="14">
                  <c:v>fimH</c:v>
                </c:pt>
                <c:pt idx="15">
                  <c:v>sinH</c:v>
                </c:pt>
                <c:pt idx="16">
                  <c:v>uclD</c:v>
                </c:pt>
                <c:pt idx="17">
                  <c:v>agn43</c:v>
                </c:pt>
                <c:pt idx="18">
                  <c:v>papGIII</c:v>
                </c:pt>
                <c:pt idx="19">
                  <c:v>focG</c:v>
                </c:pt>
                <c:pt idx="20">
                  <c:v>sfaG</c:v>
                </c:pt>
                <c:pt idx="21">
                  <c:v>papGII</c:v>
                </c:pt>
                <c:pt idx="22">
                  <c:v>papGI</c:v>
                </c:pt>
                <c:pt idx="23">
                  <c:v>afaE </c:v>
                </c:pt>
                <c:pt idx="24">
                  <c:v>kpsD/M</c:v>
                </c:pt>
                <c:pt idx="25">
                  <c:v>pdu</c:v>
                </c:pt>
                <c:pt idx="26">
                  <c:v>hlyF</c:v>
                </c:pt>
              </c:strCache>
            </c:strRef>
          </c:cat>
          <c:val>
            <c:numRef>
              <c:f>'Vir_avecmydb1_%vir catdog FIGS3'!$I$179:$AI$179</c:f>
              <c:numCache>
                <c:formatCode>0</c:formatCode>
                <c:ptCount val="27"/>
                <c:pt idx="0">
                  <c:v>79.120879120879124</c:v>
                </c:pt>
                <c:pt idx="1">
                  <c:v>80.219780219780219</c:v>
                </c:pt>
                <c:pt idx="2">
                  <c:v>60.439560439560438</c:v>
                </c:pt>
                <c:pt idx="3">
                  <c:v>57.142857142857139</c:v>
                </c:pt>
                <c:pt idx="4">
                  <c:v>47.252747252747248</c:v>
                </c:pt>
                <c:pt idx="5">
                  <c:v>21.978021978021978</c:v>
                </c:pt>
                <c:pt idx="6">
                  <c:v>4.3956043956043951</c:v>
                </c:pt>
                <c:pt idx="7">
                  <c:v>92.307692307692307</c:v>
                </c:pt>
                <c:pt idx="8">
                  <c:v>89.010989010989007</c:v>
                </c:pt>
                <c:pt idx="9">
                  <c:v>87.912087912087912</c:v>
                </c:pt>
                <c:pt idx="10">
                  <c:v>74.72527472527473</c:v>
                </c:pt>
                <c:pt idx="11">
                  <c:v>52.747252747252745</c:v>
                </c:pt>
                <c:pt idx="12">
                  <c:v>15.384615384615383</c:v>
                </c:pt>
                <c:pt idx="13">
                  <c:v>12.087912087912088</c:v>
                </c:pt>
                <c:pt idx="14">
                  <c:v>100</c:v>
                </c:pt>
                <c:pt idx="15">
                  <c:v>87.912087912087912</c:v>
                </c:pt>
                <c:pt idx="16">
                  <c:v>68.131868131868131</c:v>
                </c:pt>
                <c:pt idx="17">
                  <c:v>60.439560439560438</c:v>
                </c:pt>
                <c:pt idx="18">
                  <c:v>50.549450549450547</c:v>
                </c:pt>
                <c:pt idx="19">
                  <c:v>36.263736263736263</c:v>
                </c:pt>
                <c:pt idx="20">
                  <c:v>36.263736263736263</c:v>
                </c:pt>
                <c:pt idx="21">
                  <c:v>5.4945054945054945</c:v>
                </c:pt>
                <c:pt idx="22">
                  <c:v>0</c:v>
                </c:pt>
                <c:pt idx="23">
                  <c:v>1.0989010989010988</c:v>
                </c:pt>
                <c:pt idx="24">
                  <c:v>62.6</c:v>
                </c:pt>
                <c:pt idx="25">
                  <c:v>27.5</c:v>
                </c:pt>
                <c:pt idx="26">
                  <c:v>8.79120879120879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D98-7E48-9B29-515AC21B08A4}"/>
            </c:ext>
          </c:extLst>
        </c:ser>
        <c:ser>
          <c:idx val="1"/>
          <c:order val="1"/>
          <c:tx>
            <c:strRef>
              <c:f>'Vir_avecmydb1_%vir catdog FIGS3'!$H$180</c:f>
              <c:strCache>
                <c:ptCount val="1"/>
                <c:pt idx="0">
                  <c:v>ca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Vir_avecmydb1_%vir catdog FIGS3'!$I$178:$AI$178</c:f>
              <c:strCache>
                <c:ptCount val="27"/>
                <c:pt idx="0">
                  <c:v>vat</c:v>
                </c:pt>
                <c:pt idx="1">
                  <c:v>usp</c:v>
                </c:pt>
                <c:pt idx="2">
                  <c:v>cnf1</c:v>
                </c:pt>
                <c:pt idx="3">
                  <c:v>hlyA</c:v>
                </c:pt>
                <c:pt idx="4">
                  <c:v>clbB</c:v>
                </c:pt>
                <c:pt idx="5">
                  <c:v>pic</c:v>
                </c:pt>
                <c:pt idx="6">
                  <c:v>sat</c:v>
                </c:pt>
                <c:pt idx="7">
                  <c:v>fyuA</c:v>
                </c:pt>
                <c:pt idx="8">
                  <c:v>sitA</c:v>
                </c:pt>
                <c:pt idx="9">
                  <c:v>chuA</c:v>
                </c:pt>
                <c:pt idx="10">
                  <c:v>iroN</c:v>
                </c:pt>
                <c:pt idx="11">
                  <c:v>hma</c:v>
                </c:pt>
                <c:pt idx="12">
                  <c:v>ireA</c:v>
                </c:pt>
                <c:pt idx="13">
                  <c:v>iutA</c:v>
                </c:pt>
                <c:pt idx="14">
                  <c:v>fimH</c:v>
                </c:pt>
                <c:pt idx="15">
                  <c:v>sinH</c:v>
                </c:pt>
                <c:pt idx="16">
                  <c:v>uclD</c:v>
                </c:pt>
                <c:pt idx="17">
                  <c:v>agn43</c:v>
                </c:pt>
                <c:pt idx="18">
                  <c:v>papGIII</c:v>
                </c:pt>
                <c:pt idx="19">
                  <c:v>focG</c:v>
                </c:pt>
                <c:pt idx="20">
                  <c:v>sfaG</c:v>
                </c:pt>
                <c:pt idx="21">
                  <c:v>papGII</c:v>
                </c:pt>
                <c:pt idx="22">
                  <c:v>papGI</c:v>
                </c:pt>
                <c:pt idx="23">
                  <c:v>afaE </c:v>
                </c:pt>
                <c:pt idx="24">
                  <c:v>kpsD/M</c:v>
                </c:pt>
                <c:pt idx="25">
                  <c:v>pdu</c:v>
                </c:pt>
                <c:pt idx="26">
                  <c:v>hlyF</c:v>
                </c:pt>
              </c:strCache>
            </c:strRef>
          </c:cat>
          <c:val>
            <c:numRef>
              <c:f>'Vir_avecmydb1_%vir catdog FIGS3'!$I$180:$AI$180</c:f>
              <c:numCache>
                <c:formatCode>0</c:formatCode>
                <c:ptCount val="27"/>
                <c:pt idx="0">
                  <c:v>84.090909090909093</c:v>
                </c:pt>
                <c:pt idx="1">
                  <c:v>75</c:v>
                </c:pt>
                <c:pt idx="2">
                  <c:v>77.272727272727266</c:v>
                </c:pt>
                <c:pt idx="3">
                  <c:v>61.363636363636367</c:v>
                </c:pt>
                <c:pt idx="4">
                  <c:v>77.272727272727266</c:v>
                </c:pt>
                <c:pt idx="5">
                  <c:v>54.545454545454547</c:v>
                </c:pt>
                <c:pt idx="6">
                  <c:v>13.636363636363637</c:v>
                </c:pt>
                <c:pt idx="7">
                  <c:v>93.181818181818187</c:v>
                </c:pt>
                <c:pt idx="8">
                  <c:v>86.36363636363636</c:v>
                </c:pt>
                <c:pt idx="9">
                  <c:v>86.36363636363636</c:v>
                </c:pt>
                <c:pt idx="10">
                  <c:v>77.272727272727266</c:v>
                </c:pt>
                <c:pt idx="11">
                  <c:v>77.272727272727266</c:v>
                </c:pt>
                <c:pt idx="12">
                  <c:v>36.363636363636367</c:v>
                </c:pt>
                <c:pt idx="13">
                  <c:v>27.272727272727273</c:v>
                </c:pt>
                <c:pt idx="14">
                  <c:v>97.727272727272734</c:v>
                </c:pt>
                <c:pt idx="15">
                  <c:v>86.36363636363636</c:v>
                </c:pt>
                <c:pt idx="16">
                  <c:v>77.272727272727266</c:v>
                </c:pt>
                <c:pt idx="17">
                  <c:v>68.181818181818187</c:v>
                </c:pt>
                <c:pt idx="18">
                  <c:v>54.545454545454547</c:v>
                </c:pt>
                <c:pt idx="19">
                  <c:v>47.727272727272727</c:v>
                </c:pt>
                <c:pt idx="20">
                  <c:v>45.454545454545453</c:v>
                </c:pt>
                <c:pt idx="21">
                  <c:v>0</c:v>
                </c:pt>
                <c:pt idx="22">
                  <c:v>2.2727272727272729</c:v>
                </c:pt>
                <c:pt idx="23">
                  <c:v>0</c:v>
                </c:pt>
                <c:pt idx="24">
                  <c:v>84.1</c:v>
                </c:pt>
                <c:pt idx="25">
                  <c:v>9.1</c:v>
                </c:pt>
                <c:pt idx="26">
                  <c:v>13.63636363636363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D98-7E48-9B29-515AC21B08A4}"/>
            </c:ext>
          </c:extLst>
        </c:ser>
        <c:ser>
          <c:idx val="2"/>
          <c:order val="2"/>
          <c:tx>
            <c:strRef>
              <c:f>'Vir_avecmydb1_%vir catdog FIGS3'!$H$181</c:f>
              <c:strCache>
                <c:ptCount val="1"/>
                <c:pt idx="0">
                  <c:v>total comp.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Vir_avecmydb1_%vir catdog FIGS3'!$I$178:$AI$178</c:f>
              <c:strCache>
                <c:ptCount val="27"/>
                <c:pt idx="0">
                  <c:v>vat</c:v>
                </c:pt>
                <c:pt idx="1">
                  <c:v>usp</c:v>
                </c:pt>
                <c:pt idx="2">
                  <c:v>cnf1</c:v>
                </c:pt>
                <c:pt idx="3">
                  <c:v>hlyA</c:v>
                </c:pt>
                <c:pt idx="4">
                  <c:v>clbB</c:v>
                </c:pt>
                <c:pt idx="5">
                  <c:v>pic</c:v>
                </c:pt>
                <c:pt idx="6">
                  <c:v>sat</c:v>
                </c:pt>
                <c:pt idx="7">
                  <c:v>fyuA</c:v>
                </c:pt>
                <c:pt idx="8">
                  <c:v>sitA</c:v>
                </c:pt>
                <c:pt idx="9">
                  <c:v>chuA</c:v>
                </c:pt>
                <c:pt idx="10">
                  <c:v>iroN</c:v>
                </c:pt>
                <c:pt idx="11">
                  <c:v>hma</c:v>
                </c:pt>
                <c:pt idx="12">
                  <c:v>ireA</c:v>
                </c:pt>
                <c:pt idx="13">
                  <c:v>iutA</c:v>
                </c:pt>
                <c:pt idx="14">
                  <c:v>fimH</c:v>
                </c:pt>
                <c:pt idx="15">
                  <c:v>sinH</c:v>
                </c:pt>
                <c:pt idx="16">
                  <c:v>uclD</c:v>
                </c:pt>
                <c:pt idx="17">
                  <c:v>agn43</c:v>
                </c:pt>
                <c:pt idx="18">
                  <c:v>papGIII</c:v>
                </c:pt>
                <c:pt idx="19">
                  <c:v>focG</c:v>
                </c:pt>
                <c:pt idx="20">
                  <c:v>sfaG</c:v>
                </c:pt>
                <c:pt idx="21">
                  <c:v>papGII</c:v>
                </c:pt>
                <c:pt idx="22">
                  <c:v>papGI</c:v>
                </c:pt>
                <c:pt idx="23">
                  <c:v>afaE </c:v>
                </c:pt>
                <c:pt idx="24">
                  <c:v>kpsD/M</c:v>
                </c:pt>
                <c:pt idx="25">
                  <c:v>pdu</c:v>
                </c:pt>
                <c:pt idx="26">
                  <c:v>hlyF</c:v>
                </c:pt>
              </c:strCache>
            </c:strRef>
          </c:cat>
          <c:val>
            <c:numRef>
              <c:f>'Vir_avecmydb1_%vir catdog FIGS3'!$I$181:$AI$181</c:f>
              <c:numCache>
                <c:formatCode>0</c:formatCode>
                <c:ptCount val="27"/>
                <c:pt idx="0">
                  <c:v>80.740740740740733</c:v>
                </c:pt>
                <c:pt idx="1">
                  <c:v>78.518518518518519</c:v>
                </c:pt>
                <c:pt idx="2">
                  <c:v>65.925925925925924</c:v>
                </c:pt>
                <c:pt idx="3">
                  <c:v>58.518518518518512</c:v>
                </c:pt>
                <c:pt idx="4">
                  <c:v>57.037037037037031</c:v>
                </c:pt>
                <c:pt idx="5">
                  <c:v>32.592592592592588</c:v>
                </c:pt>
                <c:pt idx="6">
                  <c:v>7.4074074074074066</c:v>
                </c:pt>
                <c:pt idx="7">
                  <c:v>92.592592592592581</c:v>
                </c:pt>
                <c:pt idx="8">
                  <c:v>88.148148148148138</c:v>
                </c:pt>
                <c:pt idx="9">
                  <c:v>87.407407407407405</c:v>
                </c:pt>
                <c:pt idx="10">
                  <c:v>75.555555555555557</c:v>
                </c:pt>
                <c:pt idx="11">
                  <c:v>60.740740740740733</c:v>
                </c:pt>
                <c:pt idx="12">
                  <c:v>22.222222222222221</c:v>
                </c:pt>
                <c:pt idx="13">
                  <c:v>17.037037037037035</c:v>
                </c:pt>
                <c:pt idx="14">
                  <c:v>99.259259259259252</c:v>
                </c:pt>
                <c:pt idx="15">
                  <c:v>87.407407407407405</c:v>
                </c:pt>
                <c:pt idx="16">
                  <c:v>71.1111111111111</c:v>
                </c:pt>
                <c:pt idx="17">
                  <c:v>62.962962962962962</c:v>
                </c:pt>
                <c:pt idx="18">
                  <c:v>51.851851851851848</c:v>
                </c:pt>
                <c:pt idx="19">
                  <c:v>40</c:v>
                </c:pt>
                <c:pt idx="20">
                  <c:v>39.25925925925926</c:v>
                </c:pt>
                <c:pt idx="21">
                  <c:v>3.7037037037037033</c:v>
                </c:pt>
                <c:pt idx="22">
                  <c:v>0.7407407407407407</c:v>
                </c:pt>
                <c:pt idx="23">
                  <c:v>0.7407407407407407</c:v>
                </c:pt>
                <c:pt idx="24">
                  <c:v>69.599999999999994</c:v>
                </c:pt>
                <c:pt idx="25">
                  <c:v>23</c:v>
                </c:pt>
                <c:pt idx="26">
                  <c:v>10.3703703703703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5D98-7E48-9B29-515AC21B08A4}"/>
            </c:ext>
          </c:extLst>
        </c:ser>
        <c:ser>
          <c:idx val="3"/>
          <c:order val="3"/>
          <c:tx>
            <c:strRef>
              <c:f>'Vir_avecmydb1_%vir catdog FIGS3'!$H$182</c:f>
              <c:strCache>
                <c:ptCount val="1"/>
                <c:pt idx="0">
                  <c:v>total huma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Vir_avecmydb1_%vir catdog FIGS3'!$I$178:$AI$178</c:f>
              <c:strCache>
                <c:ptCount val="27"/>
                <c:pt idx="0">
                  <c:v>vat</c:v>
                </c:pt>
                <c:pt idx="1">
                  <c:v>usp</c:v>
                </c:pt>
                <c:pt idx="2">
                  <c:v>cnf1</c:v>
                </c:pt>
                <c:pt idx="3">
                  <c:v>hlyA</c:v>
                </c:pt>
                <c:pt idx="4">
                  <c:v>clbB</c:v>
                </c:pt>
                <c:pt idx="5">
                  <c:v>pic</c:v>
                </c:pt>
                <c:pt idx="6">
                  <c:v>sat</c:v>
                </c:pt>
                <c:pt idx="7">
                  <c:v>fyuA</c:v>
                </c:pt>
                <c:pt idx="8">
                  <c:v>sitA</c:v>
                </c:pt>
                <c:pt idx="9">
                  <c:v>chuA</c:v>
                </c:pt>
                <c:pt idx="10">
                  <c:v>iroN</c:v>
                </c:pt>
                <c:pt idx="11">
                  <c:v>hma</c:v>
                </c:pt>
                <c:pt idx="12">
                  <c:v>ireA</c:v>
                </c:pt>
                <c:pt idx="13">
                  <c:v>iutA</c:v>
                </c:pt>
                <c:pt idx="14">
                  <c:v>fimH</c:v>
                </c:pt>
                <c:pt idx="15">
                  <c:v>sinH</c:v>
                </c:pt>
                <c:pt idx="16">
                  <c:v>uclD</c:v>
                </c:pt>
                <c:pt idx="17">
                  <c:v>agn43</c:v>
                </c:pt>
                <c:pt idx="18">
                  <c:v>papGIII</c:v>
                </c:pt>
                <c:pt idx="19">
                  <c:v>focG</c:v>
                </c:pt>
                <c:pt idx="20">
                  <c:v>sfaG</c:v>
                </c:pt>
                <c:pt idx="21">
                  <c:v>papGII</c:v>
                </c:pt>
                <c:pt idx="22">
                  <c:v>papGI</c:v>
                </c:pt>
                <c:pt idx="23">
                  <c:v>afaE </c:v>
                </c:pt>
                <c:pt idx="24">
                  <c:v>kpsD/M</c:v>
                </c:pt>
                <c:pt idx="25">
                  <c:v>pdu</c:v>
                </c:pt>
                <c:pt idx="26">
                  <c:v>hlyF</c:v>
                </c:pt>
              </c:strCache>
            </c:strRef>
          </c:cat>
          <c:val>
            <c:numRef>
              <c:f>'Vir_avecmydb1_%vir catdog FIGS3'!$I$182:$AI$182</c:f>
              <c:numCache>
                <c:formatCode>0</c:formatCode>
                <c:ptCount val="27"/>
                <c:pt idx="0">
                  <c:v>58.2</c:v>
                </c:pt>
                <c:pt idx="1">
                  <c:v>68</c:v>
                </c:pt>
                <c:pt idx="2">
                  <c:v>31.1</c:v>
                </c:pt>
                <c:pt idx="3">
                  <c:v>36</c:v>
                </c:pt>
                <c:pt idx="4">
                  <c:v>42.6</c:v>
                </c:pt>
                <c:pt idx="5">
                  <c:v>22.7</c:v>
                </c:pt>
                <c:pt idx="6">
                  <c:v>40.9</c:v>
                </c:pt>
                <c:pt idx="7">
                  <c:v>93.3</c:v>
                </c:pt>
                <c:pt idx="8">
                  <c:v>89.8</c:v>
                </c:pt>
                <c:pt idx="9">
                  <c:v>88</c:v>
                </c:pt>
                <c:pt idx="10">
                  <c:v>50.7</c:v>
                </c:pt>
                <c:pt idx="11">
                  <c:v>58.2</c:v>
                </c:pt>
                <c:pt idx="12">
                  <c:v>26.2</c:v>
                </c:pt>
                <c:pt idx="13">
                  <c:v>61.8</c:v>
                </c:pt>
                <c:pt idx="14">
                  <c:v>97.8</c:v>
                </c:pt>
                <c:pt idx="15">
                  <c:v>85.8</c:v>
                </c:pt>
                <c:pt idx="16">
                  <c:v>32</c:v>
                </c:pt>
                <c:pt idx="17">
                  <c:v>44</c:v>
                </c:pt>
                <c:pt idx="18">
                  <c:v>19.100000000000001</c:v>
                </c:pt>
                <c:pt idx="19">
                  <c:v>14.2</c:v>
                </c:pt>
                <c:pt idx="20">
                  <c:v>18.2</c:v>
                </c:pt>
                <c:pt idx="21">
                  <c:v>38.700000000000003</c:v>
                </c:pt>
                <c:pt idx="22">
                  <c:v>0</c:v>
                </c:pt>
                <c:pt idx="23">
                  <c:v>11.1</c:v>
                </c:pt>
                <c:pt idx="24">
                  <c:v>84</c:v>
                </c:pt>
                <c:pt idx="25">
                  <c:v>8.9</c:v>
                </c:pt>
                <c:pt idx="26">
                  <c:v>19.10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5D98-7E48-9B29-515AC21B08A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96160280"/>
        <c:axId val="796168120"/>
      </c:barChart>
      <c:catAx>
        <c:axId val="7961602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6168120"/>
        <c:crosses val="autoZero"/>
        <c:auto val="1"/>
        <c:lblAlgn val="ctr"/>
        <c:lblOffset val="100"/>
        <c:noMultiLvlLbl val="0"/>
      </c:catAx>
      <c:valAx>
        <c:axId val="79616812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61602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Auvray</dc:creator>
  <cp:keywords/>
  <dc:description/>
  <cp:lastModifiedBy>Revathi   Thangaraj</cp:lastModifiedBy>
  <cp:revision>3</cp:revision>
  <dcterms:created xsi:type="dcterms:W3CDTF">2025-02-28T12:52:00Z</dcterms:created>
  <dcterms:modified xsi:type="dcterms:W3CDTF">2025-03-12T08:04:00Z</dcterms:modified>
</cp:coreProperties>
</file>